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875EE6" w14:textId="7551625A" w:rsidR="00191094" w:rsidRPr="00191094" w:rsidRDefault="00191094">
      <w:pPr>
        <w:rPr>
          <w:rFonts w:ascii="Times New Roman" w:hAnsi="Times New Roman" w:cs="Times New Roman"/>
          <w:b/>
          <w:bCs/>
        </w:rPr>
      </w:pPr>
      <w:r w:rsidRPr="00191094">
        <w:rPr>
          <w:rFonts w:ascii="Times New Roman" w:hAnsi="Times New Roman" w:cs="Times New Roman"/>
          <w:b/>
          <w:bCs/>
        </w:rPr>
        <w:t xml:space="preserve">Supplementary Note </w:t>
      </w:r>
      <w:r>
        <w:rPr>
          <w:rFonts w:ascii="Times New Roman" w:hAnsi="Times New Roman" w:cs="Times New Roman" w:hint="eastAsia"/>
          <w:b/>
          <w:bCs/>
        </w:rPr>
        <w:t>1</w:t>
      </w:r>
      <w:r w:rsidRPr="00191094">
        <w:rPr>
          <w:rFonts w:ascii="Times New Roman" w:hAnsi="Times New Roman" w:cs="Times New Roman"/>
          <w:b/>
          <w:bCs/>
        </w:rPr>
        <w:t xml:space="preserve"> | Estimation of the fraction of tubulin associated with the CPL</w:t>
      </w:r>
    </w:p>
    <w:p w14:paraId="57DBAC9C" w14:textId="77777777" w:rsidR="00191094" w:rsidRPr="00191094" w:rsidRDefault="00191094" w:rsidP="00191094">
      <w:pPr>
        <w:rPr>
          <w:rFonts w:ascii="Times New Roman" w:hAnsi="Times New Roman" w:cs="Times New Roman"/>
        </w:rPr>
      </w:pPr>
      <w:r w:rsidRPr="00191094">
        <w:rPr>
          <w:rFonts w:ascii="Times New Roman" w:hAnsi="Times New Roman" w:cs="Times New Roman"/>
        </w:rPr>
        <w:t>The quantitative values used in these calculations were obtained from tandem mass tag (TMT)-based quantitative proteomics, where protein abundance is reported as summed reporter ion intensities (area) for each protein across all assigned peptides. These area values reflect the integrated signal derived from TMT reporter ions and are proportional to the relative abundance of each protein in the sample.</w:t>
      </w:r>
    </w:p>
    <w:p w14:paraId="2179B803" w14:textId="77777777" w:rsidR="00191094" w:rsidRPr="00191094" w:rsidRDefault="00191094" w:rsidP="00191094">
      <w:pPr>
        <w:rPr>
          <w:rFonts w:ascii="Times New Roman" w:hAnsi="Times New Roman" w:cs="Times New Roman"/>
        </w:rPr>
      </w:pPr>
      <w:r w:rsidRPr="00191094">
        <w:rPr>
          <w:rFonts w:ascii="Times New Roman" w:hAnsi="Times New Roman" w:cs="Times New Roman"/>
        </w:rPr>
        <w:t>From this dataset, the measured abundance (area) values for CPL components were:</w:t>
      </w:r>
    </w:p>
    <w:p w14:paraId="55950EAD" w14:textId="77777777" w:rsidR="00191094" w:rsidRPr="00191094" w:rsidRDefault="00191094" w:rsidP="00191094">
      <w:pPr>
        <w:rPr>
          <w:rFonts w:ascii="Times New Roman" w:hAnsi="Times New Roman" w:cs="Times New Roman"/>
        </w:rPr>
      </w:pPr>
      <w:r w:rsidRPr="00191094">
        <w:rPr>
          <w:rFonts w:ascii="Times New Roman" w:hAnsi="Times New Roman" w:cs="Times New Roman"/>
        </w:rPr>
        <w:t>NLRP5 = 6.12 × 10⁹</w:t>
      </w:r>
      <w:r w:rsidRPr="00191094">
        <w:rPr>
          <w:rFonts w:ascii="Times New Roman" w:hAnsi="Times New Roman" w:cs="Times New Roman"/>
        </w:rPr>
        <w:br/>
        <w:t>TLE6 = 6.30 × 10⁹</w:t>
      </w:r>
      <w:r w:rsidRPr="00191094">
        <w:rPr>
          <w:rFonts w:ascii="Times New Roman" w:hAnsi="Times New Roman" w:cs="Times New Roman"/>
        </w:rPr>
        <w:br/>
        <w:t>OOEP = 7.18 × 10⁹</w:t>
      </w:r>
    </w:p>
    <w:p w14:paraId="5260D68B" w14:textId="77777777" w:rsidR="00191094" w:rsidRPr="00191094" w:rsidRDefault="00191094" w:rsidP="00191094">
      <w:pPr>
        <w:rPr>
          <w:rFonts w:ascii="Times New Roman" w:hAnsi="Times New Roman" w:cs="Times New Roman"/>
        </w:rPr>
      </w:pPr>
      <w:r w:rsidRPr="00191094">
        <w:rPr>
          <w:rFonts w:ascii="Times New Roman" w:hAnsi="Times New Roman" w:cs="Times New Roman"/>
        </w:rPr>
        <w:t>CPL-associated tubulin was estimated using the stoichiometry derived from the structure, in which NLRP5, TLE6, and OOEP are present at 1:1 ratios with tubulin heterodimers, with two copies of each protein per structural unit:</w:t>
      </w:r>
    </w:p>
    <w:p w14:paraId="68136836" w14:textId="77777777" w:rsidR="00191094" w:rsidRPr="00191094" w:rsidRDefault="00191094" w:rsidP="00191094">
      <w:pPr>
        <w:rPr>
          <w:rFonts w:ascii="Times New Roman" w:hAnsi="Times New Roman" w:cs="Times New Roman"/>
        </w:rPr>
      </w:pPr>
      <w:r w:rsidRPr="00191094">
        <w:rPr>
          <w:rFonts w:ascii="Times New Roman" w:hAnsi="Times New Roman" w:cs="Times New Roman"/>
        </w:rPr>
        <w:t>CPL tubulin (NLRP5) = (6.12 × 10⁹) / 2 × 2 = 6.12 × 10⁹</w:t>
      </w:r>
      <w:r w:rsidRPr="00191094">
        <w:rPr>
          <w:rFonts w:ascii="Times New Roman" w:hAnsi="Times New Roman" w:cs="Times New Roman"/>
        </w:rPr>
        <w:br/>
        <w:t>CPL tubulin (TLE6) = (6.30 × 10⁹) / 2 × 2 = 6.30 × 10⁹</w:t>
      </w:r>
      <w:r w:rsidRPr="00191094">
        <w:rPr>
          <w:rFonts w:ascii="Times New Roman" w:hAnsi="Times New Roman" w:cs="Times New Roman"/>
        </w:rPr>
        <w:br/>
        <w:t>CPL tubulin (OOEP) = (7.18 × 10⁹) / 2 × 2 = 7.18 × 10⁹</w:t>
      </w:r>
    </w:p>
    <w:p w14:paraId="4B91D807" w14:textId="77777777" w:rsidR="00191094" w:rsidRPr="00191094" w:rsidRDefault="00191094" w:rsidP="00191094">
      <w:pPr>
        <w:rPr>
          <w:rFonts w:ascii="Times New Roman" w:hAnsi="Times New Roman" w:cs="Times New Roman"/>
        </w:rPr>
      </w:pPr>
      <w:r w:rsidRPr="00191094">
        <w:rPr>
          <w:rFonts w:ascii="Times New Roman" w:hAnsi="Times New Roman" w:cs="Times New Roman"/>
        </w:rPr>
        <w:t>Total tubulin abundance was calculated independently by summing the area values of all detected α- and β-tubulin isoforms in the dataset:</w:t>
      </w:r>
    </w:p>
    <w:p w14:paraId="35195A69" w14:textId="77777777" w:rsidR="00191094" w:rsidRPr="00191094" w:rsidRDefault="00191094" w:rsidP="00191094">
      <w:pPr>
        <w:rPr>
          <w:rFonts w:ascii="Times New Roman" w:hAnsi="Times New Roman" w:cs="Times New Roman"/>
        </w:rPr>
      </w:pPr>
      <w:r w:rsidRPr="00191094">
        <w:rPr>
          <w:rFonts w:ascii="Times New Roman" w:hAnsi="Times New Roman" w:cs="Times New Roman"/>
        </w:rPr>
        <w:t>Total tubulin (monomers) = 4.90 × 10¹⁰</w:t>
      </w:r>
    </w:p>
    <w:p w14:paraId="28AE4E21" w14:textId="77777777" w:rsidR="00191094" w:rsidRPr="00191094" w:rsidRDefault="00191094" w:rsidP="00191094">
      <w:pPr>
        <w:rPr>
          <w:rFonts w:ascii="Times New Roman" w:hAnsi="Times New Roman" w:cs="Times New Roman"/>
        </w:rPr>
      </w:pPr>
      <w:r w:rsidRPr="00191094">
        <w:rPr>
          <w:rFonts w:ascii="Times New Roman" w:hAnsi="Times New Roman" w:cs="Times New Roman"/>
        </w:rPr>
        <w:t>The fraction of tubulin associated with the CPL was then calculated as:</w:t>
      </w:r>
    </w:p>
    <w:p w14:paraId="41F8159D" w14:textId="77777777" w:rsidR="00191094" w:rsidRPr="00191094" w:rsidRDefault="00191094" w:rsidP="00191094">
      <w:pPr>
        <w:rPr>
          <w:rFonts w:ascii="Times New Roman" w:hAnsi="Times New Roman" w:cs="Times New Roman"/>
        </w:rPr>
      </w:pPr>
      <w:r w:rsidRPr="00191094">
        <w:rPr>
          <w:rFonts w:ascii="Times New Roman" w:hAnsi="Times New Roman" w:cs="Times New Roman"/>
        </w:rPr>
        <w:t>CPL-bound fraction (NLRP5) = (6.12 × 10⁹) / (4.90 × 10¹⁰) = 0.125 ≈ 12.5%</w:t>
      </w:r>
      <w:r w:rsidRPr="00191094">
        <w:rPr>
          <w:rFonts w:ascii="Times New Roman" w:hAnsi="Times New Roman" w:cs="Times New Roman"/>
        </w:rPr>
        <w:br/>
        <w:t>CPL-bound fraction (TLE6) = (6.30 × 10⁹) / (4.90 × 10¹⁰) = 0.129 ≈ 12.9%</w:t>
      </w:r>
      <w:r w:rsidRPr="00191094">
        <w:rPr>
          <w:rFonts w:ascii="Times New Roman" w:hAnsi="Times New Roman" w:cs="Times New Roman"/>
        </w:rPr>
        <w:br/>
        <w:t>CPL-bound fraction (OOEP) = (7.18 × 10⁹) / (4.90 × 10¹⁰) = 0.147 ≈ 14.7%</w:t>
      </w:r>
    </w:p>
    <w:p w14:paraId="4DA27F24" w14:textId="77777777" w:rsidR="00191094" w:rsidRPr="00191094" w:rsidRDefault="00191094">
      <w:pPr>
        <w:rPr>
          <w:rFonts w:ascii="Times New Roman" w:hAnsi="Times New Roman" w:cs="Times New Roman"/>
        </w:rPr>
      </w:pPr>
    </w:p>
    <w:sectPr w:rsidR="00191094" w:rsidRPr="0019109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094"/>
    <w:rsid w:val="00004FBE"/>
    <w:rsid w:val="00007726"/>
    <w:rsid w:val="00022DFC"/>
    <w:rsid w:val="0002763B"/>
    <w:rsid w:val="000341B7"/>
    <w:rsid w:val="00057B3D"/>
    <w:rsid w:val="000A693B"/>
    <w:rsid w:val="000B79F7"/>
    <w:rsid w:val="000E083B"/>
    <w:rsid w:val="00106A16"/>
    <w:rsid w:val="00143E9A"/>
    <w:rsid w:val="00150281"/>
    <w:rsid w:val="00191094"/>
    <w:rsid w:val="001A4F59"/>
    <w:rsid w:val="001C624F"/>
    <w:rsid w:val="001D0870"/>
    <w:rsid w:val="001D5146"/>
    <w:rsid w:val="001F628C"/>
    <w:rsid w:val="00201D70"/>
    <w:rsid w:val="00204EA7"/>
    <w:rsid w:val="00215311"/>
    <w:rsid w:val="002414A7"/>
    <w:rsid w:val="00261BB2"/>
    <w:rsid w:val="0028247F"/>
    <w:rsid w:val="002D243D"/>
    <w:rsid w:val="002D5F60"/>
    <w:rsid w:val="002E2622"/>
    <w:rsid w:val="002E68DF"/>
    <w:rsid w:val="003143FE"/>
    <w:rsid w:val="003F1B56"/>
    <w:rsid w:val="00402392"/>
    <w:rsid w:val="004108A7"/>
    <w:rsid w:val="00413339"/>
    <w:rsid w:val="004447D3"/>
    <w:rsid w:val="00447710"/>
    <w:rsid w:val="00447747"/>
    <w:rsid w:val="00447E71"/>
    <w:rsid w:val="00456F1D"/>
    <w:rsid w:val="00487016"/>
    <w:rsid w:val="005248F5"/>
    <w:rsid w:val="00526CD5"/>
    <w:rsid w:val="0056662C"/>
    <w:rsid w:val="005C7B5B"/>
    <w:rsid w:val="005D05EB"/>
    <w:rsid w:val="005D3424"/>
    <w:rsid w:val="005D4AEE"/>
    <w:rsid w:val="005D7C9F"/>
    <w:rsid w:val="00644B04"/>
    <w:rsid w:val="006520F9"/>
    <w:rsid w:val="00655FA0"/>
    <w:rsid w:val="00656C4E"/>
    <w:rsid w:val="0068403C"/>
    <w:rsid w:val="006904A9"/>
    <w:rsid w:val="00691253"/>
    <w:rsid w:val="006B29BA"/>
    <w:rsid w:val="006C0428"/>
    <w:rsid w:val="006C04AB"/>
    <w:rsid w:val="00704D49"/>
    <w:rsid w:val="007249B7"/>
    <w:rsid w:val="00724E69"/>
    <w:rsid w:val="007310FD"/>
    <w:rsid w:val="00744A14"/>
    <w:rsid w:val="0075275D"/>
    <w:rsid w:val="00760019"/>
    <w:rsid w:val="00764A6B"/>
    <w:rsid w:val="00775754"/>
    <w:rsid w:val="00776E94"/>
    <w:rsid w:val="007A0A3B"/>
    <w:rsid w:val="007F36B3"/>
    <w:rsid w:val="00817604"/>
    <w:rsid w:val="00897721"/>
    <w:rsid w:val="008B528D"/>
    <w:rsid w:val="008B7AC9"/>
    <w:rsid w:val="008C310C"/>
    <w:rsid w:val="008F2EFE"/>
    <w:rsid w:val="008F2FB6"/>
    <w:rsid w:val="00903009"/>
    <w:rsid w:val="009102C9"/>
    <w:rsid w:val="00931439"/>
    <w:rsid w:val="00967822"/>
    <w:rsid w:val="009729A4"/>
    <w:rsid w:val="00973499"/>
    <w:rsid w:val="00977926"/>
    <w:rsid w:val="009B2A14"/>
    <w:rsid w:val="009D79EF"/>
    <w:rsid w:val="00A34F02"/>
    <w:rsid w:val="00A43E1A"/>
    <w:rsid w:val="00A72C44"/>
    <w:rsid w:val="00A747F8"/>
    <w:rsid w:val="00A821BD"/>
    <w:rsid w:val="00A83DEA"/>
    <w:rsid w:val="00A84149"/>
    <w:rsid w:val="00AA368D"/>
    <w:rsid w:val="00AA4F90"/>
    <w:rsid w:val="00AB32A6"/>
    <w:rsid w:val="00AE0151"/>
    <w:rsid w:val="00AF34A2"/>
    <w:rsid w:val="00AF6146"/>
    <w:rsid w:val="00AF66E6"/>
    <w:rsid w:val="00B112AB"/>
    <w:rsid w:val="00B6131E"/>
    <w:rsid w:val="00B714CC"/>
    <w:rsid w:val="00B811B5"/>
    <w:rsid w:val="00B95679"/>
    <w:rsid w:val="00BC167B"/>
    <w:rsid w:val="00BC4391"/>
    <w:rsid w:val="00BF7EF2"/>
    <w:rsid w:val="00C06A00"/>
    <w:rsid w:val="00C06B98"/>
    <w:rsid w:val="00C10B3D"/>
    <w:rsid w:val="00C1622A"/>
    <w:rsid w:val="00C33C23"/>
    <w:rsid w:val="00C53AA3"/>
    <w:rsid w:val="00C9580A"/>
    <w:rsid w:val="00CF3316"/>
    <w:rsid w:val="00CF5973"/>
    <w:rsid w:val="00D26969"/>
    <w:rsid w:val="00D3306F"/>
    <w:rsid w:val="00D4450B"/>
    <w:rsid w:val="00DB3B80"/>
    <w:rsid w:val="00DD4876"/>
    <w:rsid w:val="00DF1E53"/>
    <w:rsid w:val="00E306CA"/>
    <w:rsid w:val="00E306E8"/>
    <w:rsid w:val="00E34861"/>
    <w:rsid w:val="00E41FD9"/>
    <w:rsid w:val="00E567B0"/>
    <w:rsid w:val="00E63389"/>
    <w:rsid w:val="00E6417F"/>
    <w:rsid w:val="00E67074"/>
    <w:rsid w:val="00E72E6F"/>
    <w:rsid w:val="00E8024C"/>
    <w:rsid w:val="00EB1B51"/>
    <w:rsid w:val="00EC01D4"/>
    <w:rsid w:val="00ED553C"/>
    <w:rsid w:val="00F31089"/>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E2E5C40"/>
  <w15:chartTrackingRefBased/>
  <w15:docId w15:val="{7AA7C060-6BFE-8543-9D1B-E7CEF6E4B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10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10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10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10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10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10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10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10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10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10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10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10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10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10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10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10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10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1094"/>
    <w:rPr>
      <w:rFonts w:eastAsiaTheme="majorEastAsia" w:cstheme="majorBidi"/>
      <w:color w:val="272727" w:themeColor="text1" w:themeTint="D8"/>
    </w:rPr>
  </w:style>
  <w:style w:type="paragraph" w:styleId="Title">
    <w:name w:val="Title"/>
    <w:basedOn w:val="Normal"/>
    <w:next w:val="Normal"/>
    <w:link w:val="TitleChar"/>
    <w:uiPriority w:val="10"/>
    <w:qFormat/>
    <w:rsid w:val="001910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10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10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10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1094"/>
    <w:pPr>
      <w:spacing w:before="160"/>
      <w:jc w:val="center"/>
    </w:pPr>
    <w:rPr>
      <w:i/>
      <w:iCs/>
      <w:color w:val="404040" w:themeColor="text1" w:themeTint="BF"/>
    </w:rPr>
  </w:style>
  <w:style w:type="character" w:customStyle="1" w:styleId="QuoteChar">
    <w:name w:val="Quote Char"/>
    <w:basedOn w:val="DefaultParagraphFont"/>
    <w:link w:val="Quote"/>
    <w:uiPriority w:val="29"/>
    <w:rsid w:val="00191094"/>
    <w:rPr>
      <w:i/>
      <w:iCs/>
      <w:color w:val="404040" w:themeColor="text1" w:themeTint="BF"/>
    </w:rPr>
  </w:style>
  <w:style w:type="paragraph" w:styleId="ListParagraph">
    <w:name w:val="List Paragraph"/>
    <w:basedOn w:val="Normal"/>
    <w:uiPriority w:val="34"/>
    <w:qFormat/>
    <w:rsid w:val="00191094"/>
    <w:pPr>
      <w:ind w:left="720"/>
      <w:contextualSpacing/>
    </w:pPr>
  </w:style>
  <w:style w:type="character" w:styleId="IntenseEmphasis">
    <w:name w:val="Intense Emphasis"/>
    <w:basedOn w:val="DefaultParagraphFont"/>
    <w:uiPriority w:val="21"/>
    <w:qFormat/>
    <w:rsid w:val="00191094"/>
    <w:rPr>
      <w:i/>
      <w:iCs/>
      <w:color w:val="0F4761" w:themeColor="accent1" w:themeShade="BF"/>
    </w:rPr>
  </w:style>
  <w:style w:type="paragraph" w:styleId="IntenseQuote">
    <w:name w:val="Intense Quote"/>
    <w:basedOn w:val="Normal"/>
    <w:next w:val="Normal"/>
    <w:link w:val="IntenseQuoteChar"/>
    <w:uiPriority w:val="30"/>
    <w:qFormat/>
    <w:rsid w:val="001910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1094"/>
    <w:rPr>
      <w:i/>
      <w:iCs/>
      <w:color w:val="0F4761" w:themeColor="accent1" w:themeShade="BF"/>
    </w:rPr>
  </w:style>
  <w:style w:type="character" w:styleId="IntenseReference">
    <w:name w:val="Intense Reference"/>
    <w:basedOn w:val="DefaultParagraphFont"/>
    <w:uiPriority w:val="32"/>
    <w:qFormat/>
    <w:rsid w:val="0019109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4270397">
      <w:bodyDiv w:val="1"/>
      <w:marLeft w:val="0"/>
      <w:marRight w:val="0"/>
      <w:marTop w:val="0"/>
      <w:marBottom w:val="0"/>
      <w:divBdr>
        <w:top w:val="none" w:sz="0" w:space="0" w:color="auto"/>
        <w:left w:val="none" w:sz="0" w:space="0" w:color="auto"/>
        <w:bottom w:val="none" w:sz="0" w:space="0" w:color="auto"/>
        <w:right w:val="none" w:sz="0" w:space="0" w:color="auto"/>
      </w:divBdr>
    </w:div>
    <w:div w:id="1770471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2</Words>
  <Characters>1266</Characters>
  <Application>Microsoft Office Word</Application>
  <DocSecurity>0</DocSecurity>
  <Lines>10</Lines>
  <Paragraphs>2</Paragraphs>
  <ScaleCrop>false</ScaleCrop>
  <Company/>
  <LinksUpToDate>false</LinksUpToDate>
  <CharactersWithSpaces>1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jie li</dc:creator>
  <cp:keywords/>
  <dc:description/>
  <cp:lastModifiedBy>Yujie li</cp:lastModifiedBy>
  <cp:revision>2</cp:revision>
  <dcterms:created xsi:type="dcterms:W3CDTF">2026-03-29T07:57:00Z</dcterms:created>
  <dcterms:modified xsi:type="dcterms:W3CDTF">2026-03-29T08:00:00Z</dcterms:modified>
</cp:coreProperties>
</file>